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CA14C" w14:textId="75590A39" w:rsidR="00C61DDF" w:rsidRPr="002F35CC" w:rsidRDefault="00C61DDF" w:rsidP="00C61DDF">
      <w:r w:rsidRPr="002F35CC">
        <w:t xml:space="preserve">Table </w:t>
      </w:r>
      <w:r w:rsidR="0074071B">
        <w:t>S</w:t>
      </w:r>
      <w:r w:rsidRPr="002F35CC">
        <w:rPr>
          <w:noProof/>
        </w:rPr>
        <w:t>1</w:t>
      </w:r>
      <w:r w:rsidRPr="002F35CC">
        <w:t xml:space="preserve">. Demographic characteristics of study participa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8"/>
        <w:gridCol w:w="1702"/>
        <w:gridCol w:w="1845"/>
        <w:gridCol w:w="1833"/>
      </w:tblGrid>
      <w:tr w:rsidR="00C61DDF" w:rsidRPr="00093CAD" w14:paraId="5A4B9B78" w14:textId="77777777" w:rsidTr="00EA252A">
        <w:tc>
          <w:tcPr>
            <w:tcW w:w="2206" w:type="pct"/>
          </w:tcPr>
          <w:p w14:paraId="73D485C5" w14:textId="77777777" w:rsidR="00C61DDF" w:rsidRPr="002F35CC" w:rsidRDefault="00C61DDF" w:rsidP="003B4A89">
            <w:pPr>
              <w:spacing w:line="360" w:lineRule="auto"/>
              <w:jc w:val="both"/>
            </w:pPr>
          </w:p>
        </w:tc>
        <w:tc>
          <w:tcPr>
            <w:tcW w:w="884" w:type="pct"/>
          </w:tcPr>
          <w:p w14:paraId="3B1CDA5E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Indigenous</w:t>
            </w:r>
          </w:p>
          <w:p w14:paraId="5CF21AA5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1</w:t>
            </w:r>
            <w:r w:rsidRPr="002F35CC">
              <w:rPr>
                <w:vertAlign w:val="superscript"/>
              </w:rPr>
              <w:t>st</w:t>
            </w:r>
            <w:r w:rsidRPr="002F35CC">
              <w:t xml:space="preserve"> dose (n=</w:t>
            </w:r>
            <w:r>
              <w:t>20</w:t>
            </w:r>
            <w:r w:rsidRPr="002F35CC">
              <w:t>)</w:t>
            </w:r>
          </w:p>
        </w:tc>
        <w:tc>
          <w:tcPr>
            <w:tcW w:w="958" w:type="pct"/>
          </w:tcPr>
          <w:p w14:paraId="4EF50541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Indigenous</w:t>
            </w:r>
          </w:p>
          <w:p w14:paraId="28D77C3C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2</w:t>
            </w:r>
            <w:r w:rsidRPr="002F35CC">
              <w:rPr>
                <w:vertAlign w:val="superscript"/>
              </w:rPr>
              <w:t>nd</w:t>
            </w:r>
            <w:r w:rsidRPr="002F35CC">
              <w:t xml:space="preserve"> dose (n=20)</w:t>
            </w:r>
          </w:p>
        </w:tc>
        <w:tc>
          <w:tcPr>
            <w:tcW w:w="952" w:type="pct"/>
            <w:vAlign w:val="center"/>
          </w:tcPr>
          <w:p w14:paraId="6DC5D9AB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Non-Indigenous</w:t>
            </w:r>
          </w:p>
          <w:p w14:paraId="5A3C6716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1</w:t>
            </w:r>
            <w:r w:rsidRPr="002F35CC">
              <w:rPr>
                <w:vertAlign w:val="superscript"/>
              </w:rPr>
              <w:t>st</w:t>
            </w:r>
            <w:r w:rsidRPr="002F35CC">
              <w:t xml:space="preserve"> dose (n=2</w:t>
            </w:r>
            <w:r>
              <w:t>0</w:t>
            </w:r>
            <w:r w:rsidRPr="002F35CC">
              <w:t>)</w:t>
            </w:r>
          </w:p>
        </w:tc>
      </w:tr>
      <w:tr w:rsidR="00C61DDF" w:rsidRPr="002F35CC" w14:paraId="222C92EA" w14:textId="77777777" w:rsidTr="00EA252A">
        <w:tc>
          <w:tcPr>
            <w:tcW w:w="2206" w:type="pct"/>
          </w:tcPr>
          <w:p w14:paraId="21983AB0" w14:textId="77777777" w:rsidR="00C61DDF" w:rsidRPr="002F35CC" w:rsidRDefault="00C61DDF" w:rsidP="00EA252A">
            <w:pPr>
              <w:spacing w:line="360" w:lineRule="auto"/>
            </w:pPr>
            <w:r w:rsidRPr="002F35CC">
              <w:t xml:space="preserve">Days </w:t>
            </w:r>
            <w:r>
              <w:t>post-</w:t>
            </w:r>
            <w:r w:rsidRPr="002F35CC">
              <w:t>vaccination</w:t>
            </w:r>
            <w:r w:rsidR="00EA252A">
              <w:t xml:space="preserve"> </w:t>
            </w:r>
            <w:r>
              <w:t>M</w:t>
            </w:r>
            <w:r w:rsidRPr="002F35CC">
              <w:t>ean (range)</w:t>
            </w:r>
          </w:p>
        </w:tc>
        <w:tc>
          <w:tcPr>
            <w:tcW w:w="884" w:type="pct"/>
          </w:tcPr>
          <w:p w14:paraId="68104196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35</w:t>
            </w:r>
            <w:r w:rsidRPr="002F35CC">
              <w:t xml:space="preserve"> (25 to </w:t>
            </w:r>
            <w:r>
              <w:t>97</w:t>
            </w:r>
            <w:r w:rsidRPr="002F35CC">
              <w:t>)</w:t>
            </w:r>
          </w:p>
        </w:tc>
        <w:tc>
          <w:tcPr>
            <w:tcW w:w="958" w:type="pct"/>
          </w:tcPr>
          <w:p w14:paraId="52B0F48D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28 (2</w:t>
            </w:r>
            <w:r>
              <w:t>3</w:t>
            </w:r>
            <w:r w:rsidRPr="002F35CC">
              <w:t xml:space="preserve"> to 3</w:t>
            </w:r>
            <w:r>
              <w:t>5</w:t>
            </w:r>
            <w:r w:rsidRPr="002F35CC">
              <w:t>)</w:t>
            </w:r>
          </w:p>
        </w:tc>
        <w:tc>
          <w:tcPr>
            <w:tcW w:w="952" w:type="pct"/>
          </w:tcPr>
          <w:p w14:paraId="69A2B5FD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29 (25 to 35)</w:t>
            </w:r>
          </w:p>
        </w:tc>
      </w:tr>
      <w:tr w:rsidR="00C61DDF" w:rsidRPr="002F35CC" w14:paraId="200F4013" w14:textId="77777777" w:rsidTr="00EA252A">
        <w:tc>
          <w:tcPr>
            <w:tcW w:w="2206" w:type="pct"/>
          </w:tcPr>
          <w:p w14:paraId="230CD2FB" w14:textId="77777777" w:rsidR="00C61DDF" w:rsidRPr="002F35CC" w:rsidRDefault="00C61DDF" w:rsidP="003B4A89">
            <w:pPr>
              <w:spacing w:line="360" w:lineRule="auto"/>
              <w:jc w:val="both"/>
            </w:pPr>
            <w:r w:rsidRPr="002F35CC">
              <w:t xml:space="preserve">Age </w:t>
            </w:r>
            <w:r>
              <w:t>M</w:t>
            </w:r>
            <w:r w:rsidRPr="002F35CC">
              <w:t>ean (range)</w:t>
            </w:r>
          </w:p>
        </w:tc>
        <w:tc>
          <w:tcPr>
            <w:tcW w:w="884" w:type="pct"/>
          </w:tcPr>
          <w:p w14:paraId="3E06B4F6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3</w:t>
            </w:r>
            <w:r>
              <w:t>5</w:t>
            </w:r>
            <w:r w:rsidRPr="002F35CC">
              <w:t xml:space="preserve"> (16 to 5</w:t>
            </w:r>
            <w:r>
              <w:t>4</w:t>
            </w:r>
            <w:r w:rsidRPr="002F35CC">
              <w:t>)</w:t>
            </w:r>
          </w:p>
        </w:tc>
        <w:tc>
          <w:tcPr>
            <w:tcW w:w="958" w:type="pct"/>
          </w:tcPr>
          <w:p w14:paraId="225909AD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38</w:t>
            </w:r>
            <w:r w:rsidRPr="002F35CC">
              <w:t xml:space="preserve"> (</w:t>
            </w:r>
            <w:r>
              <w:t>19</w:t>
            </w:r>
            <w:r w:rsidRPr="002F35CC">
              <w:t xml:space="preserve"> to 59)</w:t>
            </w:r>
          </w:p>
        </w:tc>
        <w:tc>
          <w:tcPr>
            <w:tcW w:w="952" w:type="pct"/>
          </w:tcPr>
          <w:p w14:paraId="4CD4F030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3</w:t>
            </w:r>
            <w:r>
              <w:t>1</w:t>
            </w:r>
            <w:r w:rsidRPr="002F35CC">
              <w:t xml:space="preserve"> (16 to 4</w:t>
            </w:r>
            <w:r>
              <w:t>0</w:t>
            </w:r>
            <w:r w:rsidRPr="002F35CC">
              <w:t>)</w:t>
            </w:r>
          </w:p>
        </w:tc>
      </w:tr>
      <w:tr w:rsidR="00C61DDF" w:rsidRPr="002F35CC" w14:paraId="25D0B3C0" w14:textId="77777777" w:rsidTr="006A110A">
        <w:tc>
          <w:tcPr>
            <w:tcW w:w="2206" w:type="pct"/>
            <w:tcBorders>
              <w:bottom w:val="single" w:sz="4" w:space="0" w:color="auto"/>
            </w:tcBorders>
          </w:tcPr>
          <w:p w14:paraId="0419DC31" w14:textId="77777777" w:rsidR="00C61DDF" w:rsidRPr="002F35CC" w:rsidRDefault="00C61DDF" w:rsidP="003B4A89">
            <w:pPr>
              <w:spacing w:line="360" w:lineRule="auto"/>
              <w:jc w:val="both"/>
            </w:pPr>
            <w:r>
              <w:t xml:space="preserve">Proportion </w:t>
            </w:r>
            <w:r w:rsidRPr="002F35CC">
              <w:t>Male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F20FB9F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10</w:t>
            </w:r>
            <w:r w:rsidRPr="002F35CC">
              <w:t xml:space="preserve"> (5</w:t>
            </w:r>
            <w:r>
              <w:t>0</w:t>
            </w:r>
            <w:r w:rsidRPr="002F35CC">
              <w:t>%)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F61E8F6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17</w:t>
            </w:r>
            <w:r w:rsidRPr="002F35CC">
              <w:t xml:space="preserve"> (</w:t>
            </w:r>
            <w:r>
              <w:t>85</w:t>
            </w:r>
            <w:r w:rsidRPr="002F35CC">
              <w:t>%)</w:t>
            </w:r>
            <w:r w:rsidR="00772BE3">
              <w:t>*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4A331C47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7</w:t>
            </w:r>
            <w:r w:rsidRPr="002F35CC">
              <w:t xml:space="preserve"> (3</w:t>
            </w:r>
            <w:r>
              <w:t>5</w:t>
            </w:r>
            <w:r w:rsidRPr="002F35CC">
              <w:t>%)</w:t>
            </w:r>
          </w:p>
        </w:tc>
      </w:tr>
      <w:tr w:rsidR="00C61DDF" w:rsidRPr="002F35CC" w14:paraId="38282039" w14:textId="77777777" w:rsidTr="006A110A">
        <w:tc>
          <w:tcPr>
            <w:tcW w:w="2206" w:type="pct"/>
            <w:tcBorders>
              <w:bottom w:val="single" w:sz="4" w:space="0" w:color="auto"/>
            </w:tcBorders>
          </w:tcPr>
          <w:p w14:paraId="528C8C10" w14:textId="73EA29D6" w:rsidR="00C61DDF" w:rsidRPr="002F35CC" w:rsidRDefault="00C61DDF" w:rsidP="00EA252A">
            <w:pPr>
              <w:spacing w:line="360" w:lineRule="auto"/>
              <w:jc w:val="both"/>
            </w:pPr>
            <w:r w:rsidRPr="002F35CC">
              <w:t>Chronic illness</w:t>
            </w:r>
            <w:r w:rsidR="0074071B" w:rsidRPr="0074071B">
              <w:rPr>
                <w:vertAlign w:val="superscript"/>
              </w:rPr>
              <w:t>†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4E62E4E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3</w:t>
            </w:r>
            <w:r w:rsidRPr="002F35CC">
              <w:t xml:space="preserve"> (</w:t>
            </w:r>
            <w:r>
              <w:t>20</w:t>
            </w:r>
            <w:r w:rsidRPr="002F35CC">
              <w:t>%)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3D8B6723" w14:textId="77777777" w:rsidR="00C61DDF" w:rsidRPr="002F35CC" w:rsidRDefault="00C61DDF" w:rsidP="003B4A89">
            <w:pPr>
              <w:spacing w:line="360" w:lineRule="auto"/>
              <w:jc w:val="center"/>
            </w:pPr>
            <w:r w:rsidRPr="002F35CC">
              <w:t>10 (50%)</w:t>
            </w:r>
            <w:r w:rsidR="006E2C22">
              <w:t>*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28008CD9" w14:textId="77777777" w:rsidR="00C61DDF" w:rsidRPr="002F35CC" w:rsidRDefault="00C61DDF" w:rsidP="003B4A89">
            <w:pPr>
              <w:spacing w:line="360" w:lineRule="auto"/>
              <w:jc w:val="center"/>
            </w:pPr>
            <w:r>
              <w:t>3</w:t>
            </w:r>
            <w:r w:rsidRPr="002F35CC">
              <w:t xml:space="preserve"> (</w:t>
            </w:r>
            <w:r>
              <w:t>20</w:t>
            </w:r>
            <w:r w:rsidRPr="002F35CC">
              <w:t>%)</w:t>
            </w:r>
          </w:p>
        </w:tc>
      </w:tr>
    </w:tbl>
    <w:p w14:paraId="7668F7CE" w14:textId="495423F5" w:rsidR="00AE4994" w:rsidRPr="0074071B" w:rsidRDefault="00772BE3" w:rsidP="00820D55">
      <w:pPr>
        <w:spacing w:after="160" w:line="259" w:lineRule="auto"/>
      </w:pPr>
      <w:r>
        <w:t>*p=0.04 compared to Indigenous first dose recipients</w:t>
      </w:r>
      <w:r w:rsidR="0074071B">
        <w:t xml:space="preserve">; </w:t>
      </w:r>
      <w:r w:rsidR="0074071B" w:rsidRPr="0074071B">
        <w:rPr>
          <w:vertAlign w:val="superscript"/>
        </w:rPr>
        <w:t>†</w:t>
      </w:r>
      <w:r w:rsidR="0074071B">
        <w:t>e.g. diabetes</w:t>
      </w:r>
    </w:p>
    <w:p w14:paraId="33F79685" w14:textId="77777777" w:rsidR="00AE4994" w:rsidRDefault="00AE4994">
      <w:pPr>
        <w:spacing w:after="160" w:line="259" w:lineRule="auto"/>
      </w:pPr>
      <w:r>
        <w:br w:type="page"/>
      </w:r>
    </w:p>
    <w:p w14:paraId="3C562962" w14:textId="4D93CBD3" w:rsidR="00957AC7" w:rsidRDefault="002F30EF" w:rsidP="00820D55">
      <w:pPr>
        <w:spacing w:after="160" w:line="259" w:lineRule="auto"/>
      </w:pPr>
      <w:r>
        <w:lastRenderedPageBreak/>
        <w:t>Table S</w:t>
      </w:r>
      <w:r w:rsidR="00AE4994">
        <w:t xml:space="preserve">2: </w:t>
      </w:r>
      <w:r w:rsidR="00AA6DF5">
        <w:t>Number of participants with an a</w:t>
      </w:r>
      <w:r w:rsidR="00AE4994">
        <w:t xml:space="preserve">dequate response </w:t>
      </w:r>
      <w:r w:rsidR="00AA6DF5">
        <w:t>to 23vPPV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396"/>
        <w:gridCol w:w="2412"/>
        <w:gridCol w:w="2976"/>
      </w:tblGrid>
      <w:tr w:rsidR="001E5083" w:rsidRPr="008508B3" w14:paraId="2B2B8C85" w14:textId="77777777" w:rsidTr="00641410">
        <w:trPr>
          <w:trHeight w:val="713"/>
        </w:trPr>
        <w:tc>
          <w:tcPr>
            <w:tcW w:w="1933" w:type="pct"/>
            <w:vAlign w:val="center"/>
          </w:tcPr>
          <w:p w14:paraId="507E6FDD" w14:textId="77777777" w:rsidR="001E5083" w:rsidRPr="00947CF7" w:rsidRDefault="001E5083" w:rsidP="003B4A89"/>
        </w:tc>
        <w:tc>
          <w:tcPr>
            <w:tcW w:w="3067" w:type="pct"/>
            <w:gridSpan w:val="2"/>
            <w:vAlign w:val="center"/>
          </w:tcPr>
          <w:p w14:paraId="1D965445" w14:textId="77777777" w:rsidR="001E5083" w:rsidRPr="008508B3" w:rsidRDefault="001E5083" w:rsidP="001E5083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8508B3">
              <w:rPr>
                <w:b/>
              </w:rPr>
              <w:t>dequate response</w:t>
            </w:r>
            <w:r>
              <w:rPr>
                <w:b/>
              </w:rPr>
              <w:t>*</w:t>
            </w:r>
          </w:p>
        </w:tc>
      </w:tr>
      <w:tr w:rsidR="001E5083" w:rsidRPr="008508B3" w14:paraId="5126E437" w14:textId="77777777" w:rsidTr="00641410">
        <w:trPr>
          <w:trHeight w:val="713"/>
        </w:trPr>
        <w:tc>
          <w:tcPr>
            <w:tcW w:w="1933" w:type="pct"/>
            <w:vAlign w:val="center"/>
          </w:tcPr>
          <w:p w14:paraId="40BA9FA9" w14:textId="77777777" w:rsidR="001E5083" w:rsidRPr="008508B3" w:rsidRDefault="001E5083" w:rsidP="003B4A89">
            <w:pPr>
              <w:jc w:val="center"/>
              <w:rPr>
                <w:i/>
              </w:rPr>
            </w:pPr>
            <w:r w:rsidRPr="008508B3">
              <w:rPr>
                <w:i/>
              </w:rPr>
              <w:t>Group</w:t>
            </w:r>
          </w:p>
        </w:tc>
        <w:tc>
          <w:tcPr>
            <w:tcW w:w="1373" w:type="pct"/>
            <w:vAlign w:val="center"/>
          </w:tcPr>
          <w:p w14:paraId="528BEBF6" w14:textId="77777777" w:rsidR="001E5083" w:rsidRPr="008508B3" w:rsidRDefault="001E5083" w:rsidP="003B4A89">
            <w:pPr>
              <w:jc w:val="center"/>
              <w:rPr>
                <w:i/>
              </w:rPr>
            </w:pPr>
            <w:r>
              <w:rPr>
                <w:i/>
              </w:rPr>
              <w:t>≥12 serotypes</w:t>
            </w:r>
            <w:r w:rsidR="008050C2">
              <w:rPr>
                <w:i/>
              </w:rPr>
              <w:t xml:space="preserve"> (%)</w:t>
            </w:r>
          </w:p>
        </w:tc>
        <w:tc>
          <w:tcPr>
            <w:tcW w:w="1694" w:type="pct"/>
            <w:vAlign w:val="center"/>
          </w:tcPr>
          <w:p w14:paraId="5CE826D7" w14:textId="77777777" w:rsidR="001E5083" w:rsidRPr="008508B3" w:rsidRDefault="008050C2" w:rsidP="003B4A89">
            <w:pPr>
              <w:jc w:val="center"/>
              <w:rPr>
                <w:i/>
              </w:rPr>
            </w:pPr>
            <w:r>
              <w:rPr>
                <w:i/>
              </w:rPr>
              <w:t>Median number of serotypes</w:t>
            </w:r>
          </w:p>
        </w:tc>
      </w:tr>
      <w:tr w:rsidR="001E5083" w:rsidRPr="00947CF7" w14:paraId="263B754E" w14:textId="77777777" w:rsidTr="00641410">
        <w:trPr>
          <w:trHeight w:val="397"/>
        </w:trPr>
        <w:tc>
          <w:tcPr>
            <w:tcW w:w="1933" w:type="pct"/>
            <w:vAlign w:val="center"/>
          </w:tcPr>
          <w:p w14:paraId="5C0DF137" w14:textId="77777777" w:rsidR="001E5083" w:rsidRPr="00947CF7" w:rsidRDefault="001E5083" w:rsidP="003B4A89">
            <w:pPr>
              <w:spacing w:line="360" w:lineRule="auto"/>
            </w:pPr>
            <w:r w:rsidRPr="00947CF7">
              <w:t>Indigenous 1</w:t>
            </w:r>
            <w:r w:rsidRPr="00947CF7">
              <w:rPr>
                <w:vertAlign w:val="superscript"/>
              </w:rPr>
              <w:t>st</w:t>
            </w:r>
            <w:r>
              <w:t xml:space="preserve"> dose (n=2</w:t>
            </w:r>
            <w:r w:rsidRPr="00947CF7">
              <w:t>0)</w:t>
            </w:r>
          </w:p>
        </w:tc>
        <w:tc>
          <w:tcPr>
            <w:tcW w:w="1373" w:type="pct"/>
            <w:vAlign w:val="center"/>
          </w:tcPr>
          <w:p w14:paraId="1DEB9FA7" w14:textId="77777777" w:rsidR="001E5083" w:rsidRPr="00947CF7" w:rsidRDefault="008050C2" w:rsidP="003B4A89">
            <w:pPr>
              <w:jc w:val="center"/>
            </w:pPr>
            <w:r>
              <w:t>17 (85)</w:t>
            </w:r>
          </w:p>
        </w:tc>
        <w:tc>
          <w:tcPr>
            <w:tcW w:w="1694" w:type="pct"/>
            <w:vAlign w:val="center"/>
          </w:tcPr>
          <w:p w14:paraId="735886E2" w14:textId="77777777" w:rsidR="001E5083" w:rsidRPr="00947CF7" w:rsidRDefault="008050C2" w:rsidP="003B4A89">
            <w:pPr>
              <w:jc w:val="center"/>
            </w:pPr>
            <w:r>
              <w:t>17</w:t>
            </w:r>
          </w:p>
        </w:tc>
      </w:tr>
      <w:tr w:rsidR="001E5083" w:rsidRPr="00947CF7" w14:paraId="5A42F618" w14:textId="77777777" w:rsidTr="00641410">
        <w:trPr>
          <w:trHeight w:val="397"/>
        </w:trPr>
        <w:tc>
          <w:tcPr>
            <w:tcW w:w="1933" w:type="pct"/>
            <w:vAlign w:val="center"/>
          </w:tcPr>
          <w:p w14:paraId="520FE5B6" w14:textId="77777777" w:rsidR="001E5083" w:rsidRPr="00947CF7" w:rsidRDefault="001E5083" w:rsidP="003B4A89">
            <w:pPr>
              <w:spacing w:line="360" w:lineRule="auto"/>
            </w:pPr>
            <w:r w:rsidRPr="00947CF7">
              <w:t>Indigenous 2</w:t>
            </w:r>
            <w:r w:rsidRPr="00947CF7">
              <w:rPr>
                <w:vertAlign w:val="superscript"/>
              </w:rPr>
              <w:t>nd</w:t>
            </w:r>
            <w:r w:rsidRPr="00947CF7">
              <w:t xml:space="preserve"> dose (n=20)</w:t>
            </w:r>
          </w:p>
        </w:tc>
        <w:tc>
          <w:tcPr>
            <w:tcW w:w="1373" w:type="pct"/>
            <w:vAlign w:val="center"/>
          </w:tcPr>
          <w:p w14:paraId="46EC4FAF" w14:textId="77777777" w:rsidR="001E5083" w:rsidRPr="00947CF7" w:rsidRDefault="008050C2" w:rsidP="003B4A89">
            <w:pPr>
              <w:jc w:val="center"/>
            </w:pPr>
            <w:r>
              <w:t>16 (80)</w:t>
            </w:r>
          </w:p>
        </w:tc>
        <w:tc>
          <w:tcPr>
            <w:tcW w:w="1694" w:type="pct"/>
            <w:vAlign w:val="center"/>
          </w:tcPr>
          <w:p w14:paraId="72B9BADF" w14:textId="77777777" w:rsidR="001E5083" w:rsidRPr="00947CF7" w:rsidRDefault="008050C2" w:rsidP="003B4A89">
            <w:pPr>
              <w:jc w:val="center"/>
            </w:pPr>
            <w:r>
              <w:t>17</w:t>
            </w:r>
          </w:p>
        </w:tc>
      </w:tr>
      <w:tr w:rsidR="001E5083" w:rsidRPr="00947CF7" w14:paraId="39963D8C" w14:textId="77777777" w:rsidTr="00641410">
        <w:trPr>
          <w:trHeight w:val="397"/>
        </w:trPr>
        <w:tc>
          <w:tcPr>
            <w:tcW w:w="1933" w:type="pct"/>
            <w:vAlign w:val="center"/>
          </w:tcPr>
          <w:p w14:paraId="55E7E4F0" w14:textId="77777777" w:rsidR="001E5083" w:rsidRPr="00947CF7" w:rsidRDefault="001E5083" w:rsidP="003B4A89">
            <w:pPr>
              <w:spacing w:line="360" w:lineRule="auto"/>
            </w:pPr>
            <w:r w:rsidRPr="00947CF7">
              <w:t>Non-Indigenous 1</w:t>
            </w:r>
            <w:r w:rsidRPr="00947CF7">
              <w:rPr>
                <w:vertAlign w:val="superscript"/>
              </w:rPr>
              <w:t>st</w:t>
            </w:r>
            <w:r>
              <w:t xml:space="preserve"> dose (n=20</w:t>
            </w:r>
            <w:r w:rsidRPr="00947CF7">
              <w:t>)</w:t>
            </w:r>
          </w:p>
        </w:tc>
        <w:tc>
          <w:tcPr>
            <w:tcW w:w="1373" w:type="pct"/>
            <w:vAlign w:val="center"/>
          </w:tcPr>
          <w:p w14:paraId="3C46AC72" w14:textId="77777777" w:rsidR="001E5083" w:rsidRPr="00947CF7" w:rsidRDefault="008050C2" w:rsidP="003B4A89">
            <w:pPr>
              <w:jc w:val="center"/>
            </w:pPr>
            <w:r>
              <w:t>20 (100)</w:t>
            </w:r>
          </w:p>
        </w:tc>
        <w:tc>
          <w:tcPr>
            <w:tcW w:w="1694" w:type="pct"/>
            <w:vAlign w:val="center"/>
          </w:tcPr>
          <w:p w14:paraId="7E526268" w14:textId="77777777" w:rsidR="001E5083" w:rsidRPr="00947CF7" w:rsidRDefault="008050C2" w:rsidP="003B4A89">
            <w:pPr>
              <w:jc w:val="center"/>
            </w:pPr>
            <w:r>
              <w:t>21</w:t>
            </w:r>
          </w:p>
        </w:tc>
      </w:tr>
    </w:tbl>
    <w:p w14:paraId="1EFA23F2" w14:textId="0D06C536" w:rsidR="00CB4E9E" w:rsidRDefault="001E5083">
      <w:pPr>
        <w:spacing w:after="160" w:line="259" w:lineRule="auto"/>
      </w:pPr>
      <w:r>
        <w:t xml:space="preserve">*defined </w:t>
      </w:r>
      <w:r w:rsidR="00BA2A04" w:rsidRPr="00BA2A04">
        <w:rPr>
          <w:i/>
        </w:rPr>
        <w:t>a priori</w:t>
      </w:r>
      <w:r w:rsidR="00BA2A04">
        <w:t xml:space="preserve"> </w:t>
      </w:r>
      <w:r>
        <w:t xml:space="preserve">according to </w:t>
      </w:r>
      <w:r w:rsidR="00713FFE">
        <w:t>Moberley et al</w:t>
      </w:r>
      <w:r w:rsidR="0083275C">
        <w:rPr>
          <w:vertAlign w:val="superscript"/>
        </w:rPr>
        <w:t>4</w:t>
      </w:r>
      <w:bookmarkStart w:id="0" w:name="_GoBack"/>
      <w:bookmarkEnd w:id="0"/>
    </w:p>
    <w:sectPr w:rsidR="00CB4E9E" w:rsidSect="00C61DD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221"/>
    <w:rsid w:val="00005795"/>
    <w:rsid w:val="00093613"/>
    <w:rsid w:val="000A5EA4"/>
    <w:rsid w:val="000D1230"/>
    <w:rsid w:val="000F219D"/>
    <w:rsid w:val="00187747"/>
    <w:rsid w:val="00187B4A"/>
    <w:rsid w:val="001A30A5"/>
    <w:rsid w:val="001E5083"/>
    <w:rsid w:val="001F6D2C"/>
    <w:rsid w:val="00233DEC"/>
    <w:rsid w:val="0024733B"/>
    <w:rsid w:val="00247A7B"/>
    <w:rsid w:val="002656BE"/>
    <w:rsid w:val="002D74FD"/>
    <w:rsid w:val="002F30EF"/>
    <w:rsid w:val="00330AB8"/>
    <w:rsid w:val="00354B9D"/>
    <w:rsid w:val="00373F3E"/>
    <w:rsid w:val="00394E5D"/>
    <w:rsid w:val="0039737E"/>
    <w:rsid w:val="0039763D"/>
    <w:rsid w:val="003A21AA"/>
    <w:rsid w:val="003C38DA"/>
    <w:rsid w:val="003C58DE"/>
    <w:rsid w:val="003E55CE"/>
    <w:rsid w:val="00420A56"/>
    <w:rsid w:val="005225A4"/>
    <w:rsid w:val="005817A6"/>
    <w:rsid w:val="005948F3"/>
    <w:rsid w:val="005E468A"/>
    <w:rsid w:val="0062387E"/>
    <w:rsid w:val="00641410"/>
    <w:rsid w:val="00654935"/>
    <w:rsid w:val="006A110A"/>
    <w:rsid w:val="006E2707"/>
    <w:rsid w:val="006E2C22"/>
    <w:rsid w:val="006F45FA"/>
    <w:rsid w:val="006F5C50"/>
    <w:rsid w:val="006F770C"/>
    <w:rsid w:val="0070317D"/>
    <w:rsid w:val="00707726"/>
    <w:rsid w:val="00713FFE"/>
    <w:rsid w:val="0073481C"/>
    <w:rsid w:val="0074071B"/>
    <w:rsid w:val="00763582"/>
    <w:rsid w:val="00772BE3"/>
    <w:rsid w:val="00795B23"/>
    <w:rsid w:val="007B1DF8"/>
    <w:rsid w:val="007B50C5"/>
    <w:rsid w:val="008050C2"/>
    <w:rsid w:val="00820D55"/>
    <w:rsid w:val="008249D5"/>
    <w:rsid w:val="00827567"/>
    <w:rsid w:val="0083275C"/>
    <w:rsid w:val="0084230D"/>
    <w:rsid w:val="00871BED"/>
    <w:rsid w:val="008D15F4"/>
    <w:rsid w:val="008F7972"/>
    <w:rsid w:val="009047DD"/>
    <w:rsid w:val="009049E9"/>
    <w:rsid w:val="00957AC7"/>
    <w:rsid w:val="009624E2"/>
    <w:rsid w:val="00980221"/>
    <w:rsid w:val="009A40E2"/>
    <w:rsid w:val="009E75DF"/>
    <w:rsid w:val="00A31478"/>
    <w:rsid w:val="00AA6DF5"/>
    <w:rsid w:val="00AE4994"/>
    <w:rsid w:val="00AF190D"/>
    <w:rsid w:val="00AF1A40"/>
    <w:rsid w:val="00B0620B"/>
    <w:rsid w:val="00B17816"/>
    <w:rsid w:val="00B27C33"/>
    <w:rsid w:val="00B46D5C"/>
    <w:rsid w:val="00B77557"/>
    <w:rsid w:val="00BA2A04"/>
    <w:rsid w:val="00BB5D34"/>
    <w:rsid w:val="00C61DDF"/>
    <w:rsid w:val="00C6292C"/>
    <w:rsid w:val="00C71422"/>
    <w:rsid w:val="00C949A9"/>
    <w:rsid w:val="00CA5BF0"/>
    <w:rsid w:val="00CB4E9E"/>
    <w:rsid w:val="00CC21F4"/>
    <w:rsid w:val="00CC6B79"/>
    <w:rsid w:val="00CE19D3"/>
    <w:rsid w:val="00D04AC1"/>
    <w:rsid w:val="00D23242"/>
    <w:rsid w:val="00D82B41"/>
    <w:rsid w:val="00D90D2A"/>
    <w:rsid w:val="00DB5DA1"/>
    <w:rsid w:val="00DD71A7"/>
    <w:rsid w:val="00E30A9A"/>
    <w:rsid w:val="00E41734"/>
    <w:rsid w:val="00E41FB1"/>
    <w:rsid w:val="00E60BE4"/>
    <w:rsid w:val="00E6433A"/>
    <w:rsid w:val="00E76FE6"/>
    <w:rsid w:val="00E821BD"/>
    <w:rsid w:val="00EA1572"/>
    <w:rsid w:val="00EA252A"/>
    <w:rsid w:val="00EC1AD6"/>
    <w:rsid w:val="00F04514"/>
    <w:rsid w:val="00F0776B"/>
    <w:rsid w:val="00F55EFA"/>
    <w:rsid w:val="00F96CA3"/>
    <w:rsid w:val="00FA28F4"/>
    <w:rsid w:val="00FE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7CB3F"/>
  <w15:chartTrackingRefBased/>
  <w15:docId w15:val="{C24A3598-793E-41D1-8E7C-652BFC95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22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221"/>
    <w:pPr>
      <w:spacing w:after="0" w:line="240" w:lineRule="auto"/>
    </w:pPr>
    <w:rPr>
      <w:rFonts w:ascii="Calibri" w:eastAsia="Calibri" w:hAnsi="Calibri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B1"/>
    <w:rPr>
      <w:rFonts w:ascii="Times New Roman" w:eastAsia="Calibri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B1"/>
    <w:rPr>
      <w:rFonts w:ascii="Times New Roman" w:eastAsia="Calibri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F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B1"/>
    <w:rPr>
      <w:rFonts w:ascii="Segoe UI" w:eastAsia="Calibri" w:hAnsi="Segoe UI" w:cs="Segoe UI"/>
      <w:sz w:val="18"/>
      <w:szCs w:val="1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0620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5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cciardi</dc:creator>
  <cp:keywords/>
  <dc:description/>
  <cp:lastModifiedBy>Paul Licciardi</cp:lastModifiedBy>
  <cp:revision>5</cp:revision>
  <dcterms:created xsi:type="dcterms:W3CDTF">2017-06-26T01:30:00Z</dcterms:created>
  <dcterms:modified xsi:type="dcterms:W3CDTF">2017-08-04T05:58:00Z</dcterms:modified>
</cp:coreProperties>
</file>